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F58DB" w14:textId="7050CB73" w:rsidR="0020082E" w:rsidRDefault="0020082E"/>
    <w:p w14:paraId="7CB6F804" w14:textId="6699EEEA" w:rsidR="00842632" w:rsidRPr="00842632" w:rsidRDefault="00842632" w:rsidP="00842632">
      <w:r>
        <w:rPr>
          <w:noProof/>
        </w:rPr>
        <w:drawing>
          <wp:anchor distT="0" distB="0" distL="114300" distR="114300" simplePos="0" relativeHeight="251661312" behindDoc="0" locked="0" layoutInCell="1" allowOverlap="1" wp14:anchorId="489119E4" wp14:editId="33798F71">
            <wp:simplePos x="0" y="0"/>
            <wp:positionH relativeFrom="column">
              <wp:posOffset>925195</wp:posOffset>
            </wp:positionH>
            <wp:positionV relativeFrom="paragraph">
              <wp:posOffset>349250</wp:posOffset>
            </wp:positionV>
            <wp:extent cx="3986530" cy="2743200"/>
            <wp:effectExtent l="0" t="0" r="0" b="0"/>
            <wp:wrapTopAndBottom/>
            <wp:docPr id="19392800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280037" name="Picture 193928003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653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1CBE71" w14:textId="5F5D8F75" w:rsidR="00842632" w:rsidRPr="00842632" w:rsidRDefault="00842632" w:rsidP="00842632"/>
    <w:p w14:paraId="1B933FDE" w14:textId="60B706D7" w:rsidR="00842632" w:rsidRPr="00842632" w:rsidRDefault="00842632" w:rsidP="00842632">
      <w:pPr>
        <w:rPr>
          <w:rFonts w:ascii="Times New Roman" w:hAnsi="Times New Roman" w:cs="Times New Roman"/>
          <w:color w:val="000000" w:themeColor="text1"/>
        </w:rPr>
      </w:pPr>
      <w:r w:rsidRPr="00842632">
        <w:rPr>
          <w:rFonts w:ascii="Times New Roman" w:hAnsi="Times New Roman" w:cs="Times New Roman"/>
          <w:b/>
          <w:bCs/>
          <w:color w:val="000000" w:themeColor="text1"/>
        </w:rPr>
        <w:t>Supplementary Figure 1.</w:t>
      </w:r>
      <w:r w:rsidRPr="00842632">
        <w:rPr>
          <w:rFonts w:ascii="Times New Roman" w:hAnsi="Times New Roman" w:cs="Times New Roman"/>
          <w:color w:val="000000" w:themeColor="text1"/>
        </w:rPr>
        <w:t xml:space="preserve">  The schematic shows the miRNAs/target genes </w:t>
      </w:r>
      <w:r w:rsidR="00292530" w:rsidRPr="00842632">
        <w:rPr>
          <w:rFonts w:ascii="Times New Roman" w:hAnsi="Times New Roman" w:cs="Times New Roman"/>
          <w:color w:val="000000" w:themeColor="text1"/>
        </w:rPr>
        <w:t>networks</w:t>
      </w:r>
      <w:r w:rsidRPr="00842632">
        <w:rPr>
          <w:rFonts w:ascii="Times New Roman" w:hAnsi="Times New Roman" w:cs="Times New Roman"/>
          <w:color w:val="000000" w:themeColor="text1"/>
        </w:rPr>
        <w:t xml:space="preserve"> that contribute to the impairment of myelination and axonal integrity in sciatic nerves.  A solid line and a dashed line indicate direct and indirect targeting, respectively. </w:t>
      </w:r>
    </w:p>
    <w:p w14:paraId="5B5F0B80" w14:textId="7B05D859" w:rsidR="00842632" w:rsidRPr="00842632" w:rsidRDefault="00842632" w:rsidP="00842632">
      <w:pPr>
        <w:tabs>
          <w:tab w:val="left" w:pos="1250"/>
        </w:tabs>
      </w:pPr>
    </w:p>
    <w:p w14:paraId="59151373" w14:textId="77777777" w:rsidR="00842632" w:rsidRPr="00842632" w:rsidRDefault="00842632" w:rsidP="00842632"/>
    <w:p w14:paraId="1E3277FD" w14:textId="77777777" w:rsidR="00842632" w:rsidRPr="00842632" w:rsidRDefault="00842632" w:rsidP="00842632"/>
    <w:p w14:paraId="437A5AC7" w14:textId="77777777" w:rsidR="00842632" w:rsidRPr="00842632" w:rsidRDefault="00842632" w:rsidP="00842632"/>
    <w:p w14:paraId="46C21752" w14:textId="77777777" w:rsidR="00842632" w:rsidRPr="00842632" w:rsidRDefault="00842632" w:rsidP="00842632"/>
    <w:p w14:paraId="338C78FE" w14:textId="77777777" w:rsidR="00842632" w:rsidRPr="00842632" w:rsidRDefault="00842632" w:rsidP="00842632"/>
    <w:p w14:paraId="41C0FD9D" w14:textId="77777777" w:rsidR="00842632" w:rsidRPr="00842632" w:rsidRDefault="00842632" w:rsidP="00842632"/>
    <w:p w14:paraId="39236882" w14:textId="77777777" w:rsidR="00842632" w:rsidRPr="00842632" w:rsidRDefault="00842632" w:rsidP="00842632"/>
    <w:p w14:paraId="5AB90A14" w14:textId="77777777" w:rsidR="00842632" w:rsidRPr="00842632" w:rsidRDefault="00842632" w:rsidP="00842632"/>
    <w:sectPr w:rsidR="00842632" w:rsidRPr="00842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712"/>
    <w:rsid w:val="0020082E"/>
    <w:rsid w:val="00292530"/>
    <w:rsid w:val="003A5712"/>
    <w:rsid w:val="00446AE9"/>
    <w:rsid w:val="00513BA4"/>
    <w:rsid w:val="00530C5D"/>
    <w:rsid w:val="0063690A"/>
    <w:rsid w:val="006505BD"/>
    <w:rsid w:val="00685F0B"/>
    <w:rsid w:val="00842632"/>
    <w:rsid w:val="008B66F7"/>
    <w:rsid w:val="00980E06"/>
    <w:rsid w:val="009D096D"/>
    <w:rsid w:val="00A5558C"/>
    <w:rsid w:val="00C464BE"/>
    <w:rsid w:val="00DB1DA1"/>
    <w:rsid w:val="00DE7A6B"/>
    <w:rsid w:val="00E57A0F"/>
    <w:rsid w:val="00E6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0B844"/>
  <w15:chartTrackingRefBased/>
  <w15:docId w15:val="{679522DA-4F2B-482E-B1CB-B604CA875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ei</dc:creator>
  <cp:keywords/>
  <dc:description/>
  <cp:lastModifiedBy>neurouser1</cp:lastModifiedBy>
  <cp:revision>2</cp:revision>
  <dcterms:created xsi:type="dcterms:W3CDTF">2024-08-15T13:53:00Z</dcterms:created>
  <dcterms:modified xsi:type="dcterms:W3CDTF">2024-08-15T13:53:00Z</dcterms:modified>
</cp:coreProperties>
</file>